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B7FB58" w:rsidR="000035D5" w:rsidRDefault="000035D5" w:rsidP="008C3721">
                            <w:r>
                              <w:t xml:space="preserve">Reported on page number: </w:t>
                            </w:r>
                            <w:r w:rsidR="008C3721" w:rsidRPr="008C3721">
                              <w:t>We have reported the Ethics Approval section in the Methods (Page 17, Paragraph 12) to state the approving body and consent process explicitl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EB7FB58" w:rsidR="000035D5" w:rsidRDefault="000035D5" w:rsidP="008C3721">
                      <w:r>
                        <w:t xml:space="preserve">Reported on page number: </w:t>
                      </w:r>
                      <w:r w:rsidR="008C3721" w:rsidRPr="008C3721">
                        <w:t>We have reported the Ethics Approval section in the Methods (Page 17, Paragraph 12) to state the approving body and consent process explicitl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732850" w:rsidR="000035D5" w:rsidRDefault="000035D5" w:rsidP="000035D5">
                            <w:r>
                              <w:t xml:space="preserve">Reported on page number: </w:t>
                            </w:r>
                            <w:r w:rsidR="008C372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E732850" w:rsidR="000035D5" w:rsidRDefault="000035D5" w:rsidP="000035D5">
                      <w:r>
                        <w:t xml:space="preserve">Reported on page number: </w:t>
                      </w:r>
                      <w:r w:rsidR="008C372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3016DAC" w:rsidR="000035D5" w:rsidRDefault="008C3721" w:rsidP="008C3721">
                            <w:r w:rsidRPr="008C3721">
                              <w:t>We confirm that this study involved local collaboration consistent with ethical research practices. The Corresponding Author and first author, [</w:t>
                            </w:r>
                            <w:del w:id="5" w:author="sib" w:date="2025-10-21T22:25:00Z" w16du:dateUtc="2025-10-22T05:25:00Z">
                              <w:r w:rsidRPr="008C3721" w:rsidDel="00CD5091">
                                <w:delText>Author Name</w:delText>
                              </w:r>
                            </w:del>
                            <w:ins w:id="6" w:author="sib" w:date="2025-10-21T22:25:00Z" w16du:dateUtc="2025-10-22T05:25:00Z">
                              <w:r w:rsidR="00CD5091">
                                <w:rPr>
                                  <w:rFonts w:cs="Times New Roman"/>
                                </w:rPr>
                                <w:t>Alireza Taqipanahi</w:t>
                              </w:r>
                            </w:ins>
                            <w:r w:rsidRPr="008C3721">
                              <w:t>], is a resident of Iran—the country where all participants were recruited and data were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3016DAC" w:rsidR="000035D5" w:rsidRDefault="008C3721" w:rsidP="008C3721">
                      <w:r w:rsidRPr="008C3721">
                        <w:t>We confirm that this study involved local collaboration consistent with ethical research practices. The Corresponding Author and first author, [</w:t>
                      </w:r>
                      <w:del w:id="7" w:author="sib" w:date="2025-10-21T22:25:00Z" w16du:dateUtc="2025-10-22T05:25:00Z">
                        <w:r w:rsidRPr="008C3721" w:rsidDel="00CD5091">
                          <w:delText>Author Name</w:delText>
                        </w:r>
                      </w:del>
                      <w:ins w:id="8" w:author="sib" w:date="2025-10-21T22:25:00Z" w16du:dateUtc="2025-10-22T05:25:00Z">
                        <w:r w:rsidR="00CD5091">
                          <w:rPr>
                            <w:rFonts w:cs="Times New Roman"/>
                          </w:rPr>
                          <w:t>Alireza Taqipanahi</w:t>
                        </w:r>
                      </w:ins>
                      <w:r w:rsidRPr="008C3721">
                        <w:t>], is a resident of Iran—the country where all participants were recruited and data were colle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Pr="00CD5091" w:rsidRDefault="000035D5" w:rsidP="000035D5">
      <w:pPr>
        <w:spacing w:before="240" w:after="240"/>
        <w:rPr>
          <w:rFonts w:cs="Arial" w:hint="cs"/>
          <w:rtl/>
          <w:lang w:bidi="fa-IR"/>
        </w:rPr>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1D18611" w:rsidR="000035D5" w:rsidRDefault="000035D5" w:rsidP="000035D5">
      <w:pPr>
        <w:spacing w:before="240" w:after="240"/>
      </w:pPr>
      <w:bookmarkStart w:id="9" w:name="_Hlk73537624"/>
      <w:r>
        <w:rPr>
          <w:noProof/>
        </w:rPr>
        <mc:AlternateContent>
          <mc:Choice Requires="wps">
            <w:drawing>
              <wp:anchor distT="45720" distB="45720" distL="114300" distR="114300" simplePos="0" relativeHeight="251675648" behindDoc="0" locked="0" layoutInCell="1" allowOverlap="1" wp14:anchorId="369EFE5B" wp14:editId="3915D29F">
                <wp:simplePos x="0" y="0"/>
                <wp:positionH relativeFrom="margin">
                  <wp:align>right</wp:align>
                </wp:positionH>
                <wp:positionV relativeFrom="paragraph">
                  <wp:posOffset>997585</wp:posOffset>
                </wp:positionV>
                <wp:extent cx="6838950" cy="12287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8725"/>
                        </a:xfrm>
                        <a:prstGeom prst="rect">
                          <a:avLst/>
                        </a:prstGeom>
                        <a:solidFill>
                          <a:srgbClr val="FFFFFF"/>
                        </a:solidFill>
                        <a:ln w="9525">
                          <a:solidFill>
                            <a:srgbClr val="193A65"/>
                          </a:solidFill>
                          <a:miter lim="800000"/>
                          <a:headEnd/>
                          <a:tailEnd/>
                        </a:ln>
                      </wps:spPr>
                      <wps:txbx>
                        <w:txbxContent>
                          <w:p w14:paraId="223CD14A" w14:textId="14E2C9C0" w:rsidR="000035D5" w:rsidRDefault="00D55681" w:rsidP="00D55681">
                            <w:r w:rsidRPr="00D55681">
                              <w:t>In this study, formal community consent was not obtained due to the nature of our research methodology and participant characteristics. The study employed a fully online recruitment and data collection process, engaging participants individually from diverse geographic locations and cultural backgrounds across Iran. Australian National University Human Research Ethics Committee (ANU HREC, Protocol #2022/075), which determined that individual informed consent (as detailed in our Methods section) was appropriate and sufficient for this study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6.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ugsGQIAACcEAAAOAAAAZHJzL2Uyb0RvYy54bWysU9uO2yAQfa/Uf0C8N46dyyZWnFWabapK&#10;24u07QdgjGNUzFAgsdOv70CcbLaV+lCVB8QwcGbmzJnVfd8qchTWSdAFTUdjSoTmUEm9L+i3r7s3&#10;C0qcZ7piCrQo6Ek4er9+/WrVmVxk0ICqhCUIol3emYI23ps8SRxvRMvcCIzQ6KzBtsyjafdJZVmH&#10;6K1KsvF4nnRgK2OBC+fw9uHspOuIX9eC+8917YQnqqCYm4+7jXsZ9mS9YvneMtNIPqTB/iGLlkmN&#10;Qa9QD8wzcrDyD6hWcgsOaj/i0CZQ15KLWANWk45/q+apYUbEWpAcZ640uf8Hyz8dn8wXS3z/Fnps&#10;YCzCmUfg3x3RsG2Y3ouNtdA1glUYOA2UJZ1x+fA1UO1yF0DK7iNU2GR28BCB+tq2gRWskyA6NuB0&#10;JV30nnC8nC8mi+UMXRx9aZYt7rJZjMHyy3djnX8voCXhUFCLXY3w7PjofEiH5ZcnIZoDJaudVCoa&#10;dl9ulSVHhgrYxTWgv3imNOkKupxh7L9DpMvJZn5J8AVEKz1KWcm2oItxWGdxBd7e6SoKzTOpzmdM&#10;WemByMDdmUXflz2RVUEn4W/gtYTqhMxaOCsXJw0PDdiflHSo2oK6HwdmBSXqg8buLNPpNMg8GtPZ&#10;XYaGvfWUtx6mOUIV1FNyPm59HI3AgIYNdrGWkd/nTIaUUY2R9mFygtxv7fjqeb7XvwAAAP//AwBQ&#10;SwMEFAAGAAgAAAAhAL6ZV5zdAAAACQEAAA8AAABkcnMvZG93bnJldi54bWxMj0FLw0AQhe+C/2EZ&#10;wYvYTStNSsymSEHwJLYK0ts0OybB7GzIbtr03zs92eO893jzvWI9uU4daQitZwPzWQKKuPK25drA&#10;1+fr4wpUiMgWO89k4EwB1uXtTYG59Sfe0nEXayUlHHI00MTY51qHqiGHYeZ7YvF+/OAwyjnU2g54&#10;knLX6UWSpNphy/KhwZ42DVW/u9EZGB/Sj29n9R4X7/zmNwHP25gac383vTyDijTF/zBc8AUdSmE6&#10;+JFtUJ0BGRJFXWZzUBc7yTKRDgaelkkKuiz09YLyDwAA//8DAFBLAQItABQABgAIAAAAIQC2gziS&#10;/gAAAOEBAAATAAAAAAAAAAAAAAAAAAAAAABbQ29udGVudF9UeXBlc10ueG1sUEsBAi0AFAAGAAgA&#10;AAAhADj9If/WAAAAlAEAAAsAAAAAAAAAAAAAAAAALwEAAF9yZWxzLy5yZWxzUEsBAi0AFAAGAAgA&#10;AAAhAOWS6CwZAgAAJwQAAA4AAAAAAAAAAAAAAAAALgIAAGRycy9lMm9Eb2MueG1sUEsBAi0AFAAG&#10;AAgAAAAhAL6ZV5zdAAAACQEAAA8AAAAAAAAAAAAAAAAAcwQAAGRycy9kb3ducmV2LnhtbFBLBQYA&#10;AAAABAAEAPMAAAB9BQAAAAA=&#10;" strokecolor="#193a65">
                <v:textbox>
                  <w:txbxContent>
                    <w:p w14:paraId="223CD14A" w14:textId="14E2C9C0" w:rsidR="000035D5" w:rsidRDefault="00D55681" w:rsidP="00D55681">
                      <w:r w:rsidRPr="00D55681">
                        <w:t>In this study, formal community consent was not obtained due to the nature of our research methodology and participant characteristics. The study employed a fully online recruitment and data collection process, engaging participants individually from diverse geographic locations and cultural backgrounds across Iran. Australian National University Human Research Ethics Committee (ANU HREC, Protocol #2022/075), which determined that individual informed consent (as detailed in our Methods section) was appropriate and sufficient for this study desig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72070E1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Pr="00D55681" w:rsidRDefault="000035D5" w:rsidP="000035D5">
                            <w:pPr>
                              <w:rPr>
                                <w:rFonts w:cs="Arial"/>
                                <w:lang w:bidi="fa-I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7777777" w:rsidR="000035D5" w:rsidRPr="00D55681" w:rsidRDefault="000035D5" w:rsidP="000035D5">
                      <w:pPr>
                        <w:rPr>
                          <w:rFonts w:cs="Arial"/>
                          <w:lang w:bidi="fa-IR"/>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DBA49C" w:rsidR="000035D5" w:rsidRPr="00D55681" w:rsidRDefault="00D55681" w:rsidP="000035D5">
                            <w:pPr>
                              <w:rPr>
                                <w:rFonts w:cs="Arial"/>
                                <w:lang w:bidi="fa-IR"/>
                              </w:rPr>
                            </w:pPr>
                            <w:r>
                              <w:rPr>
                                <w:rFonts w:cs="Arial"/>
                                <w:lang w:bidi="fa-I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FDBA49C" w:rsidR="000035D5" w:rsidRPr="00D55681" w:rsidRDefault="00D55681" w:rsidP="000035D5">
                      <w:pPr>
                        <w:rPr>
                          <w:rFonts w:cs="Arial"/>
                          <w:lang w:bidi="fa-IR"/>
                        </w:rPr>
                      </w:pPr>
                      <w:r>
                        <w:rPr>
                          <w:rFonts w:cs="Arial"/>
                          <w:lang w:bidi="fa-IR"/>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9"/>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3EF9393" w:rsidR="000035D5" w:rsidRDefault="00D556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3EF9393" w:rsidR="000035D5" w:rsidRDefault="00D55681"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95E64C" w:rsidR="000035D5" w:rsidRDefault="00D556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195E64C" w:rsidR="000035D5" w:rsidRDefault="00D5568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765A7B" w:rsidR="000035D5" w:rsidRDefault="00D556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D765A7B" w:rsidR="000035D5" w:rsidRDefault="00D5568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95BA7C" w:rsidR="000035D5" w:rsidRDefault="00D556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195BA7C" w:rsidR="000035D5" w:rsidRDefault="00D5568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5472A7" w:rsidR="000035D5" w:rsidRDefault="00D556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65472A7" w:rsidR="000035D5" w:rsidRDefault="00D5568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721468" w:rsidR="000035D5" w:rsidRDefault="00D5568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9721468" w:rsidR="000035D5" w:rsidRDefault="00D5568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B5C47" w:rsidRPr="00F57A3B" w:rsidRDefault="009B5C47">
      <w:pPr>
        <w:rPr>
          <w:rFonts w:ascii="Arial" w:hAnsi="Arial" w:cs="Arial"/>
        </w:rPr>
      </w:pPr>
    </w:p>
    <w:sectPr w:rsidR="009B5C4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ED0FC" w14:textId="77777777" w:rsidR="00A9473B" w:rsidRDefault="00A9473B" w:rsidP="00F57A3B">
      <w:r>
        <w:separator/>
      </w:r>
    </w:p>
  </w:endnote>
  <w:endnote w:type="continuationSeparator" w:id="0">
    <w:p w14:paraId="32C1CEDD" w14:textId="77777777" w:rsidR="00A9473B" w:rsidRDefault="00A9473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D055D" w14:textId="77777777" w:rsidR="00A9473B" w:rsidRDefault="00A9473B" w:rsidP="00F57A3B">
      <w:r>
        <w:separator/>
      </w:r>
    </w:p>
  </w:footnote>
  <w:footnote w:type="continuationSeparator" w:id="0">
    <w:p w14:paraId="5DABDF04" w14:textId="77777777" w:rsidR="00A9473B" w:rsidRDefault="00A9473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ib">
    <w15:presenceInfo w15:providerId="None" w15:userId="si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57C8"/>
    <w:rsid w:val="00335779"/>
    <w:rsid w:val="004A7A57"/>
    <w:rsid w:val="004C71C4"/>
    <w:rsid w:val="00515BC0"/>
    <w:rsid w:val="00541C18"/>
    <w:rsid w:val="00580384"/>
    <w:rsid w:val="0069423E"/>
    <w:rsid w:val="006F5F45"/>
    <w:rsid w:val="00824266"/>
    <w:rsid w:val="00831ADE"/>
    <w:rsid w:val="00840159"/>
    <w:rsid w:val="00841F25"/>
    <w:rsid w:val="008B17DC"/>
    <w:rsid w:val="008C3721"/>
    <w:rsid w:val="009364D9"/>
    <w:rsid w:val="009B5C47"/>
    <w:rsid w:val="00A43F5B"/>
    <w:rsid w:val="00A9473B"/>
    <w:rsid w:val="00A961CD"/>
    <w:rsid w:val="00AD410C"/>
    <w:rsid w:val="00BD19EC"/>
    <w:rsid w:val="00C53121"/>
    <w:rsid w:val="00CD5091"/>
    <w:rsid w:val="00D5568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b</cp:lastModifiedBy>
  <cp:revision>2</cp:revision>
  <dcterms:created xsi:type="dcterms:W3CDTF">2025-10-22T05:27:00Z</dcterms:created>
  <dcterms:modified xsi:type="dcterms:W3CDTF">2025-10-22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5b00c4-78d9-4deb-9321-eac2575bd41e</vt:lpwstr>
  </property>
</Properties>
</file>